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030ED" w14:textId="77777777" w:rsidR="00F10D01" w:rsidRPr="00E60880" w:rsidRDefault="00F10D01" w:rsidP="00F10D01">
      <w:pPr>
        <w:kinsoku w:val="0"/>
        <w:overflowPunct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E60880">
        <w:rPr>
          <w:rFonts w:ascii="Times New Roman" w:eastAsia="MS Mincho" w:hAnsi="Times New Roman" w:cs="Times New Roman"/>
          <w:b/>
          <w:bCs/>
          <w:kern w:val="24"/>
          <w:sz w:val="24"/>
          <w:szCs w:val="24"/>
        </w:rPr>
        <w:t>Clinical symptoms and comorbidities associated with human tuberculosis (</w:t>
      </w:r>
      <w:proofErr w:type="spellStart"/>
      <w:r w:rsidRPr="00E60880">
        <w:rPr>
          <w:rFonts w:ascii="Times New Roman" w:eastAsia="MS Mincho" w:hAnsi="Times New Roman" w:cs="Times New Roman"/>
          <w:b/>
          <w:bCs/>
          <w:kern w:val="24"/>
          <w:sz w:val="24"/>
          <w:szCs w:val="24"/>
        </w:rPr>
        <w:t>hTB</w:t>
      </w:r>
      <w:proofErr w:type="spellEnd"/>
      <w:r w:rsidRPr="00E60880">
        <w:rPr>
          <w:rFonts w:ascii="Times New Roman" w:eastAsia="MS Mincho" w:hAnsi="Times New Roman" w:cs="Times New Roman"/>
          <w:b/>
          <w:bCs/>
          <w:kern w:val="24"/>
          <w:sz w:val="24"/>
          <w:szCs w:val="24"/>
        </w:rPr>
        <w:t xml:space="preserve">) based on </w:t>
      </w:r>
      <w:r>
        <w:rPr>
          <w:rFonts w:ascii="Times New Roman" w:eastAsia="MS Mincho" w:hAnsi="Times New Roman" w:cs="Times New Roman"/>
          <w:b/>
          <w:bCs/>
          <w:kern w:val="24"/>
          <w:sz w:val="24"/>
          <w:szCs w:val="24"/>
        </w:rPr>
        <w:t>univariable logistic regression analyses</w:t>
      </w:r>
      <w:r w:rsidR="005E3778">
        <w:rPr>
          <w:rFonts w:ascii="Times New Roman" w:eastAsia="MS Mincho" w:hAnsi="Times New Roman" w:cs="Times New Roman"/>
          <w:b/>
          <w:bCs/>
          <w:kern w:val="24"/>
          <w:sz w:val="24"/>
          <w:szCs w:val="24"/>
        </w:rPr>
        <w:t xml:space="preserve"> (n=684</w:t>
      </w:r>
      <w:r w:rsidRPr="00E60880">
        <w:rPr>
          <w:rFonts w:ascii="Times New Roman" w:eastAsia="MS Mincho" w:hAnsi="Times New Roman" w:cs="Times New Roman"/>
          <w:b/>
          <w:bCs/>
          <w:kern w:val="24"/>
          <w:sz w:val="24"/>
          <w:szCs w:val="24"/>
        </w:rPr>
        <w:t>)</w:t>
      </w:r>
    </w:p>
    <w:tbl>
      <w:tblPr>
        <w:tblpPr w:leftFromText="180" w:rightFromText="180" w:vertAnchor="text" w:horzAnchor="margin" w:tblpXSpec="center" w:tblpY="288"/>
        <w:tblW w:w="5377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4"/>
        <w:gridCol w:w="1169"/>
        <w:gridCol w:w="1110"/>
        <w:gridCol w:w="1234"/>
        <w:gridCol w:w="1258"/>
        <w:gridCol w:w="1621"/>
        <w:gridCol w:w="1079"/>
        <w:gridCol w:w="1077"/>
      </w:tblGrid>
      <w:tr w:rsidR="0014503D" w:rsidRPr="00E60880" w14:paraId="5E0AFDE8" w14:textId="77777777" w:rsidTr="0014503D">
        <w:trPr>
          <w:trHeight w:val="20"/>
        </w:trPr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1B42A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E96E59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3B23EC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E6088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TB</w:t>
            </w:r>
            <w:proofErr w:type="spellEnd"/>
            <w:r w:rsidRPr="00E6088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Negativ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DFB8A" w14:textId="71413AE9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6088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TB</w:t>
            </w:r>
            <w:proofErr w:type="spellEnd"/>
            <w:r w:rsidRPr="00E6088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  <w:r w:rsidRPr="00E6088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sitive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0798B4" w14:textId="77777777" w:rsidR="0014503D" w:rsidRPr="00E60880" w:rsidRDefault="0014503D" w:rsidP="00353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 (SD)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</w:tcPr>
          <w:p w14:paraId="5179F460" w14:textId="5EE18AE7" w:rsidR="0014503D" w:rsidRDefault="0014503D" w:rsidP="00353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dds ratio (95%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7B6F5321" w14:textId="4678F96B" w:rsidR="0014503D" w:rsidRDefault="0014503D" w:rsidP="00353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yesian P-valu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4EA0EF8D" w14:textId="5F953DC3" w:rsidR="0014503D" w:rsidRDefault="0014503D" w:rsidP="00353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_eff</w:t>
            </w:r>
            <w:proofErr w:type="spellEnd"/>
          </w:p>
        </w:tc>
      </w:tr>
      <w:tr w:rsidR="0014503D" w:rsidRPr="00E60880" w14:paraId="429AAEFD" w14:textId="77777777" w:rsidTr="0014503D">
        <w:trPr>
          <w:trHeight w:val="309"/>
        </w:trPr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BB9F52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DBF829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5" w:type="pc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CC21E5" w14:textId="77777777" w:rsidR="0014503D" w:rsidRPr="00E60880" w:rsidRDefault="0014503D" w:rsidP="00590A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3D48B3" w14:textId="77777777" w:rsidR="0014503D" w:rsidRPr="00E60880" w:rsidRDefault="0014503D" w:rsidP="00590A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8 (14.0)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1AD445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3 (0.7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3F4E1B5B" w14:textId="77777777" w:rsidR="0014503D" w:rsidRDefault="0014503D" w:rsidP="0035302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9 (3.3; 44.7)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20235659" w14:textId="3F2175DF" w:rsidR="0014503D" w:rsidRDefault="0014503D" w:rsidP="00A653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327C460E" w14:textId="78D50B67" w:rsidR="0014503D" w:rsidRDefault="0014503D" w:rsidP="00A653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,861</w:t>
            </w:r>
          </w:p>
        </w:tc>
      </w:tr>
      <w:tr w:rsidR="0014503D" w:rsidRPr="00E60880" w14:paraId="5EBF36D8" w14:textId="77777777" w:rsidTr="0014503D">
        <w:trPr>
          <w:trHeight w:val="66"/>
        </w:trPr>
        <w:tc>
          <w:tcPr>
            <w:tcW w:w="802" w:type="pct"/>
            <w:shd w:val="clear" w:color="auto" w:fill="auto"/>
            <w:vAlign w:val="center"/>
            <w:hideMark/>
          </w:tcPr>
          <w:p w14:paraId="4337F747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1630B0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56BE3B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CCC5A9" w14:textId="77777777" w:rsidR="0014503D" w:rsidRPr="00E60880" w:rsidRDefault="0014503D" w:rsidP="00353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6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C7B145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6" w:type="pct"/>
          </w:tcPr>
          <w:p w14:paraId="5EE88BD7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0" w:type="pct"/>
          </w:tcPr>
          <w:p w14:paraId="4CD7A602" w14:textId="77777777" w:rsidR="0014503D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</w:tcPr>
          <w:p w14:paraId="1A49A6E7" w14:textId="60BCBBE8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bookmarkStart w:id="0" w:name="_GoBack"/>
            <w:bookmarkEnd w:id="0"/>
          </w:p>
        </w:tc>
      </w:tr>
      <w:tr w:rsidR="0014503D" w:rsidRPr="00E60880" w14:paraId="26AAEE4A" w14:textId="77777777" w:rsidTr="0014503D">
        <w:trPr>
          <w:trHeight w:val="243"/>
        </w:trPr>
        <w:tc>
          <w:tcPr>
            <w:tcW w:w="8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A7EBBC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0B8163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6F70A2" w14:textId="77777777" w:rsidR="0014503D" w:rsidRPr="00E60880" w:rsidRDefault="0014503D" w:rsidP="00353026">
            <w:pPr>
              <w:tabs>
                <w:tab w:val="left" w:pos="567"/>
                <w:tab w:val="center" w:pos="732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530</w:t>
            </w:r>
          </w:p>
        </w:tc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40BD23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 (13.1)</w:t>
            </w:r>
          </w:p>
        </w:tc>
        <w:tc>
          <w:tcPr>
            <w:tcW w:w="6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A4A9BA" w14:textId="77777777" w:rsidR="0014503D" w:rsidRPr="00E60880" w:rsidRDefault="0014503D" w:rsidP="000073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6 (1.3)</w:t>
            </w:r>
          </w:p>
        </w:tc>
        <w:tc>
          <w:tcPr>
            <w:tcW w:w="796" w:type="pct"/>
          </w:tcPr>
          <w:p w14:paraId="1D101F63" w14:textId="77777777" w:rsidR="0014503D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.4 (4.4; 790.7)</w:t>
            </w:r>
          </w:p>
        </w:tc>
        <w:tc>
          <w:tcPr>
            <w:tcW w:w="530" w:type="pct"/>
          </w:tcPr>
          <w:p w14:paraId="49DF5428" w14:textId="3E3B4033" w:rsidR="0014503D" w:rsidRDefault="0014503D" w:rsidP="00A653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30" w:type="pct"/>
          </w:tcPr>
          <w:p w14:paraId="0E90D223" w14:textId="080884E7" w:rsidR="0014503D" w:rsidRDefault="0014503D" w:rsidP="00A653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,653</w:t>
            </w:r>
          </w:p>
        </w:tc>
      </w:tr>
      <w:tr w:rsidR="0014503D" w:rsidRPr="00E60880" w14:paraId="0B26D6CC" w14:textId="77777777" w:rsidTr="0014503D">
        <w:trPr>
          <w:trHeight w:val="20"/>
        </w:trPr>
        <w:tc>
          <w:tcPr>
            <w:tcW w:w="802" w:type="pct"/>
            <w:shd w:val="clear" w:color="auto" w:fill="auto"/>
            <w:vAlign w:val="center"/>
            <w:hideMark/>
          </w:tcPr>
          <w:p w14:paraId="06845139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2C9DFF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B61282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0DB06" w14:textId="716BBA2B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A34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6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F27D5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6" w:type="pct"/>
          </w:tcPr>
          <w:p w14:paraId="4177E820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0" w:type="pct"/>
          </w:tcPr>
          <w:p w14:paraId="47E816A3" w14:textId="77777777" w:rsidR="0014503D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</w:tcPr>
          <w:p w14:paraId="3010F3FC" w14:textId="17AC4BE4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14503D" w:rsidRPr="00E60880" w14:paraId="4153A40A" w14:textId="77777777" w:rsidTr="0014503D">
        <w:trPr>
          <w:trHeight w:val="245"/>
        </w:trPr>
        <w:tc>
          <w:tcPr>
            <w:tcW w:w="8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0B1890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BA3EF5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0DED30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50F60D" w14:textId="77777777" w:rsidR="0014503D" w:rsidRPr="00E60880" w:rsidRDefault="0014503D" w:rsidP="00590A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 (39.7)</w:t>
            </w:r>
          </w:p>
        </w:tc>
        <w:tc>
          <w:tcPr>
            <w:tcW w:w="6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FC04C2" w14:textId="77777777" w:rsidR="0014503D" w:rsidRPr="00E60880" w:rsidRDefault="0014503D" w:rsidP="00B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 (0.3)</w:t>
            </w:r>
          </w:p>
        </w:tc>
        <w:tc>
          <w:tcPr>
            <w:tcW w:w="796" w:type="pct"/>
          </w:tcPr>
          <w:p w14:paraId="384F4B39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3 (4.2; 12.9)</w:t>
            </w:r>
          </w:p>
        </w:tc>
        <w:tc>
          <w:tcPr>
            <w:tcW w:w="530" w:type="pct"/>
          </w:tcPr>
          <w:p w14:paraId="356D54D9" w14:textId="22DE1AEB" w:rsidR="0014503D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30" w:type="pct"/>
          </w:tcPr>
          <w:p w14:paraId="5505A980" w14:textId="2DB93685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,096</w:t>
            </w:r>
          </w:p>
        </w:tc>
      </w:tr>
      <w:tr w:rsidR="0014503D" w:rsidRPr="00E60880" w14:paraId="0DE94F21" w14:textId="77777777" w:rsidTr="0014503D">
        <w:trPr>
          <w:trHeight w:val="20"/>
        </w:trPr>
        <w:tc>
          <w:tcPr>
            <w:tcW w:w="802" w:type="pct"/>
            <w:shd w:val="clear" w:color="auto" w:fill="auto"/>
            <w:vAlign w:val="center"/>
            <w:hideMark/>
          </w:tcPr>
          <w:p w14:paraId="40C8EA66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D531EE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E9605C" w14:textId="77777777" w:rsidR="0014503D" w:rsidRPr="00E60880" w:rsidRDefault="0014503D" w:rsidP="00590A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228EA6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 (8.3)</w:t>
            </w:r>
          </w:p>
        </w:tc>
        <w:tc>
          <w:tcPr>
            <w:tcW w:w="6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C75F6F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pct"/>
          </w:tcPr>
          <w:p w14:paraId="6EA4D2CE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0" w:type="pct"/>
          </w:tcPr>
          <w:p w14:paraId="0B73BD8A" w14:textId="77777777" w:rsidR="0014503D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</w:tcPr>
          <w:p w14:paraId="44380C7E" w14:textId="3E5CDC14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14503D" w:rsidRPr="00E60880" w14:paraId="2EEEFAAB" w14:textId="77777777" w:rsidTr="0014503D">
        <w:trPr>
          <w:trHeight w:val="243"/>
        </w:trPr>
        <w:tc>
          <w:tcPr>
            <w:tcW w:w="8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8D4F53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28EEAF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5966A5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C3B530" w14:textId="77777777" w:rsidR="0014503D" w:rsidRPr="00E60880" w:rsidRDefault="0014503D" w:rsidP="00590A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 (43.3)</w:t>
            </w:r>
          </w:p>
        </w:tc>
        <w:tc>
          <w:tcPr>
            <w:tcW w:w="6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0AC5FC" w14:textId="77777777" w:rsidR="0014503D" w:rsidRPr="00E60880" w:rsidRDefault="0014503D" w:rsidP="009A19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1 (0.3)</w:t>
            </w:r>
          </w:p>
        </w:tc>
        <w:tc>
          <w:tcPr>
            <w:tcW w:w="796" w:type="pct"/>
          </w:tcPr>
          <w:p w14:paraId="065A1C55" w14:textId="77777777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1 (4.4; 14.7)</w:t>
            </w:r>
          </w:p>
        </w:tc>
        <w:tc>
          <w:tcPr>
            <w:tcW w:w="530" w:type="pct"/>
          </w:tcPr>
          <w:p w14:paraId="609C771D" w14:textId="6E1B76FC" w:rsidR="0014503D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30" w:type="pct"/>
          </w:tcPr>
          <w:p w14:paraId="49FD9CCE" w14:textId="723B1B8A" w:rsidR="0014503D" w:rsidRPr="00E60880" w:rsidRDefault="0014503D" w:rsidP="00353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,145</w:t>
            </w:r>
          </w:p>
        </w:tc>
      </w:tr>
      <w:tr w:rsidR="0014503D" w:rsidRPr="00E60880" w14:paraId="506EE57B" w14:textId="77777777" w:rsidTr="0014503D">
        <w:trPr>
          <w:trHeight w:val="20"/>
        </w:trPr>
        <w:tc>
          <w:tcPr>
            <w:tcW w:w="802" w:type="pct"/>
            <w:shd w:val="clear" w:color="auto" w:fill="auto"/>
            <w:vAlign w:val="center"/>
            <w:hideMark/>
          </w:tcPr>
          <w:p w14:paraId="21134299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EE9E34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381AB1" w14:textId="77777777" w:rsidR="0014503D" w:rsidRPr="00E60880" w:rsidRDefault="0014503D" w:rsidP="00590A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64BE10" w14:textId="77777777" w:rsidR="0014503D" w:rsidRPr="00E60880" w:rsidRDefault="0014503D" w:rsidP="00590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 (8.7)</w:t>
            </w:r>
          </w:p>
        </w:tc>
        <w:tc>
          <w:tcPr>
            <w:tcW w:w="6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DC2369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6" w:type="pct"/>
          </w:tcPr>
          <w:p w14:paraId="65474471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0" w:type="pct"/>
          </w:tcPr>
          <w:p w14:paraId="29911E79" w14:textId="77777777" w:rsidR="0014503D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</w:tcPr>
          <w:p w14:paraId="7A197FF5" w14:textId="6D9288A5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14503D" w:rsidRPr="00E60880" w14:paraId="032C54C0" w14:textId="77777777" w:rsidTr="0014503D">
        <w:trPr>
          <w:trHeight w:val="191"/>
        </w:trPr>
        <w:tc>
          <w:tcPr>
            <w:tcW w:w="8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66843D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EBE8DB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510B74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311837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 (21.4)</w:t>
            </w:r>
          </w:p>
        </w:tc>
        <w:tc>
          <w:tcPr>
            <w:tcW w:w="6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7ABCDC" w14:textId="77777777" w:rsidR="0014503D" w:rsidRPr="00E60880" w:rsidRDefault="0014503D" w:rsidP="00A355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 (0.5)</w:t>
            </w:r>
          </w:p>
        </w:tc>
        <w:tc>
          <w:tcPr>
            <w:tcW w:w="796" w:type="pct"/>
          </w:tcPr>
          <w:p w14:paraId="22AC492F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0 (0.73; 5.0)</w:t>
            </w:r>
          </w:p>
        </w:tc>
        <w:tc>
          <w:tcPr>
            <w:tcW w:w="530" w:type="pct"/>
          </w:tcPr>
          <w:p w14:paraId="36242806" w14:textId="2BE974C5" w:rsidR="0014503D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530" w:type="pct"/>
          </w:tcPr>
          <w:p w14:paraId="468058AE" w14:textId="3F4ADD9A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3,688</w:t>
            </w:r>
          </w:p>
        </w:tc>
      </w:tr>
      <w:tr w:rsidR="0014503D" w:rsidRPr="00E60880" w14:paraId="3E858CD5" w14:textId="77777777" w:rsidTr="0014503D">
        <w:trPr>
          <w:trHeight w:val="20"/>
        </w:trPr>
        <w:tc>
          <w:tcPr>
            <w:tcW w:w="802" w:type="pct"/>
            <w:shd w:val="clear" w:color="auto" w:fill="auto"/>
            <w:vAlign w:val="center"/>
            <w:hideMark/>
          </w:tcPr>
          <w:p w14:paraId="56BC0E88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66DE0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31D529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CB54DE" w14:textId="77777777" w:rsidR="0014503D" w:rsidRPr="00E60880" w:rsidRDefault="0014503D" w:rsidP="00590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4 (11.3)</w:t>
            </w:r>
          </w:p>
        </w:tc>
        <w:tc>
          <w:tcPr>
            <w:tcW w:w="6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3B3BA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6" w:type="pct"/>
          </w:tcPr>
          <w:p w14:paraId="57928956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0" w:type="pct"/>
          </w:tcPr>
          <w:p w14:paraId="057D793C" w14:textId="77777777" w:rsidR="0014503D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</w:tcPr>
          <w:p w14:paraId="2BAB8CE0" w14:textId="2420482C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14503D" w:rsidRPr="00E60880" w14:paraId="7D70A8FE" w14:textId="77777777" w:rsidTr="0014503D">
        <w:trPr>
          <w:trHeight w:val="264"/>
        </w:trPr>
        <w:tc>
          <w:tcPr>
            <w:tcW w:w="8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7894A2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Hemoptysis</w:t>
            </w: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EAC8BE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23FC37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8F7FA2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 (52.0)</w:t>
            </w:r>
          </w:p>
        </w:tc>
        <w:tc>
          <w:tcPr>
            <w:tcW w:w="6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201F6E" w14:textId="77777777" w:rsidR="0014503D" w:rsidRPr="00E60880" w:rsidRDefault="0014503D" w:rsidP="006557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3 (0.4)</w:t>
            </w:r>
          </w:p>
        </w:tc>
        <w:tc>
          <w:tcPr>
            <w:tcW w:w="796" w:type="pct"/>
          </w:tcPr>
          <w:p w14:paraId="00626D92" w14:textId="77777777" w:rsidR="0014503D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5 (4.1; 22.5)</w:t>
            </w:r>
          </w:p>
        </w:tc>
        <w:tc>
          <w:tcPr>
            <w:tcW w:w="530" w:type="pct"/>
          </w:tcPr>
          <w:p w14:paraId="61CA2C1A" w14:textId="67B84938" w:rsidR="0014503D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30" w:type="pct"/>
          </w:tcPr>
          <w:p w14:paraId="5B122CC4" w14:textId="39A09D95" w:rsidR="0014503D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,489</w:t>
            </w:r>
          </w:p>
        </w:tc>
      </w:tr>
      <w:tr w:rsidR="0014503D" w:rsidRPr="00E60880" w14:paraId="77BCFB61" w14:textId="77777777" w:rsidTr="0014503D">
        <w:trPr>
          <w:trHeight w:val="20"/>
        </w:trPr>
        <w:tc>
          <w:tcPr>
            <w:tcW w:w="802" w:type="pct"/>
            <w:shd w:val="clear" w:color="auto" w:fill="auto"/>
            <w:vAlign w:val="center"/>
            <w:hideMark/>
          </w:tcPr>
          <w:p w14:paraId="66100451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294EF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9851D1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79339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7 (10.2)</w:t>
            </w:r>
          </w:p>
        </w:tc>
        <w:tc>
          <w:tcPr>
            <w:tcW w:w="6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27B272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6" w:type="pct"/>
          </w:tcPr>
          <w:p w14:paraId="42F596DB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0" w:type="pct"/>
          </w:tcPr>
          <w:p w14:paraId="4D54D372" w14:textId="77777777" w:rsidR="0014503D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</w:tcPr>
          <w:p w14:paraId="62A9286C" w14:textId="240ACC85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14503D" w:rsidRPr="00E60880" w14:paraId="3E254CE4" w14:textId="77777777" w:rsidTr="0014503D">
        <w:trPr>
          <w:trHeight w:val="145"/>
        </w:trPr>
        <w:tc>
          <w:tcPr>
            <w:tcW w:w="8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04A7F5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Night sweats</w:t>
            </w: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AC3540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83AA85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319B17" w14:textId="77777777" w:rsidR="0014503D" w:rsidRPr="00E60880" w:rsidRDefault="0014503D" w:rsidP="00590A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 (64.3)</w:t>
            </w:r>
          </w:p>
        </w:tc>
        <w:tc>
          <w:tcPr>
            <w:tcW w:w="6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1794F9" w14:textId="77777777" w:rsidR="0014503D" w:rsidRPr="00E60880" w:rsidRDefault="0014503D" w:rsidP="00833F4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7 (0.6)</w:t>
            </w:r>
          </w:p>
        </w:tc>
        <w:tc>
          <w:tcPr>
            <w:tcW w:w="796" w:type="pct"/>
          </w:tcPr>
          <w:p w14:paraId="3DBB0992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6 (4.9; 47.0)</w:t>
            </w:r>
          </w:p>
        </w:tc>
        <w:tc>
          <w:tcPr>
            <w:tcW w:w="530" w:type="pct"/>
          </w:tcPr>
          <w:p w14:paraId="2C6EFAAA" w14:textId="07B71D03" w:rsidR="0014503D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30" w:type="pct"/>
          </w:tcPr>
          <w:p w14:paraId="4B6AFC35" w14:textId="4A40A10B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,035</w:t>
            </w:r>
          </w:p>
        </w:tc>
      </w:tr>
      <w:tr w:rsidR="0014503D" w:rsidRPr="00E60880" w14:paraId="4001BB9A" w14:textId="77777777" w:rsidTr="0014503D">
        <w:trPr>
          <w:trHeight w:val="20"/>
        </w:trPr>
        <w:tc>
          <w:tcPr>
            <w:tcW w:w="802" w:type="pct"/>
            <w:shd w:val="clear" w:color="auto" w:fill="auto"/>
            <w:vAlign w:val="center"/>
            <w:hideMark/>
          </w:tcPr>
          <w:p w14:paraId="3803A90F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9834E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AF45E3" w14:textId="77777777" w:rsidR="0014503D" w:rsidRPr="00E60880" w:rsidRDefault="0014503D" w:rsidP="00590A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190DBA" w14:textId="77777777" w:rsidR="0014503D" w:rsidRPr="00E60880" w:rsidRDefault="0014503D" w:rsidP="008936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 (10.6)</w:t>
            </w:r>
          </w:p>
        </w:tc>
        <w:tc>
          <w:tcPr>
            <w:tcW w:w="6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306094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6" w:type="pct"/>
          </w:tcPr>
          <w:p w14:paraId="1CF5D699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0" w:type="pct"/>
          </w:tcPr>
          <w:p w14:paraId="7D531011" w14:textId="77777777" w:rsidR="0014503D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</w:tcPr>
          <w:p w14:paraId="1E367457" w14:textId="3893132A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14503D" w:rsidRPr="00E60880" w14:paraId="11EB1A8F" w14:textId="77777777" w:rsidTr="0014503D">
        <w:trPr>
          <w:trHeight w:val="291"/>
        </w:trPr>
        <w:tc>
          <w:tcPr>
            <w:tcW w:w="8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86C87B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Comorbidities (overall)</w:t>
            </w: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C5DFBD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253353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2EAC94" w14:textId="77777777" w:rsidR="0014503D" w:rsidRPr="00E60880" w:rsidRDefault="0014503D" w:rsidP="00590A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7.5)</w:t>
            </w:r>
          </w:p>
        </w:tc>
        <w:tc>
          <w:tcPr>
            <w:tcW w:w="6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9F70CC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6" w:type="pct"/>
          </w:tcPr>
          <w:p w14:paraId="32B731D4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0" w:type="pct"/>
          </w:tcPr>
          <w:p w14:paraId="64326DC8" w14:textId="77777777" w:rsidR="0014503D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</w:tcPr>
          <w:p w14:paraId="38FF6530" w14:textId="769C45E6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14503D" w:rsidRPr="00E60880" w14:paraId="31E775C4" w14:textId="77777777" w:rsidTr="0014503D">
        <w:trPr>
          <w:trHeight w:val="20"/>
        </w:trPr>
        <w:tc>
          <w:tcPr>
            <w:tcW w:w="802" w:type="pct"/>
            <w:shd w:val="clear" w:color="auto" w:fill="auto"/>
            <w:vAlign w:val="center"/>
            <w:hideMark/>
          </w:tcPr>
          <w:p w14:paraId="03668CD6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3599A7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88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5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546013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F6B2E4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5 (12.2)</w:t>
            </w:r>
          </w:p>
        </w:tc>
        <w:tc>
          <w:tcPr>
            <w:tcW w:w="6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397D37" w14:textId="77777777" w:rsidR="0014503D" w:rsidRPr="00E60880" w:rsidRDefault="0014503D" w:rsidP="00411B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 (0.5)</w:t>
            </w:r>
          </w:p>
        </w:tc>
        <w:tc>
          <w:tcPr>
            <w:tcW w:w="796" w:type="pct"/>
          </w:tcPr>
          <w:p w14:paraId="55857D26" w14:textId="7777777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 (0.8, 5.1)</w:t>
            </w:r>
          </w:p>
        </w:tc>
        <w:tc>
          <w:tcPr>
            <w:tcW w:w="530" w:type="pct"/>
          </w:tcPr>
          <w:p w14:paraId="10351E6E" w14:textId="18F8CFE9" w:rsidR="0014503D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30" w:type="pct"/>
          </w:tcPr>
          <w:p w14:paraId="7D1EF04B" w14:textId="7DAA7AC7" w:rsidR="0014503D" w:rsidRPr="00E60880" w:rsidRDefault="0014503D" w:rsidP="008936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,382</w:t>
            </w:r>
          </w:p>
        </w:tc>
      </w:tr>
    </w:tbl>
    <w:p w14:paraId="179DBF11" w14:textId="713677D6" w:rsidR="008501FE" w:rsidRPr="00F10D01" w:rsidRDefault="0014503D" w:rsidP="00F10D01">
      <w:pPr>
        <w:tabs>
          <w:tab w:val="left" w:pos="750"/>
        </w:tabs>
        <w:ind w:left="360"/>
        <w:rPr>
          <w:rFonts w:ascii="Times New Roman" w:eastAsia="MS Mincho" w:hAnsi="Times New Roman" w:cs="Times New Roman"/>
          <w:b/>
          <w:bCs/>
          <w:kern w:val="24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r</w:t>
      </w:r>
      <w:r w:rsidR="00F461BD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="00F461BD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sz w:val="24"/>
          <w:szCs w:val="24"/>
        </w:rPr>
        <w:t>Credible</w:t>
      </w:r>
      <w:r w:rsidR="00F461BD">
        <w:rPr>
          <w:rFonts w:ascii="Times New Roman" w:eastAsia="Calibri" w:hAnsi="Times New Roman" w:cs="Times New Roman"/>
          <w:sz w:val="24"/>
          <w:szCs w:val="24"/>
        </w:rPr>
        <w:t xml:space="preserve"> Interval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_eff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=Effective sample size, SD=Standard deviation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RHat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=1 for all paramet</w:t>
      </w:r>
      <w:r w:rsidR="00B2488C">
        <w:rPr>
          <w:rFonts w:ascii="Times New Roman" w:eastAsia="Calibri" w:hAnsi="Times New Roman" w:cs="Times New Roman"/>
          <w:sz w:val="24"/>
          <w:szCs w:val="24"/>
        </w:rPr>
        <w:t>e</w:t>
      </w:r>
      <w:r>
        <w:rPr>
          <w:rFonts w:ascii="Times New Roman" w:eastAsia="Calibri" w:hAnsi="Times New Roman" w:cs="Times New Roman"/>
          <w:sz w:val="24"/>
          <w:szCs w:val="24"/>
        </w:rPr>
        <w:t>rs</w:t>
      </w:r>
    </w:p>
    <w:sectPr w:rsidR="008501FE" w:rsidRPr="00F10D01" w:rsidSect="00401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0D01"/>
    <w:rsid w:val="00007328"/>
    <w:rsid w:val="000116B6"/>
    <w:rsid w:val="00086E56"/>
    <w:rsid w:val="000A34EA"/>
    <w:rsid w:val="000D3588"/>
    <w:rsid w:val="000D685D"/>
    <w:rsid w:val="0014503D"/>
    <w:rsid w:val="0017528D"/>
    <w:rsid w:val="001B1667"/>
    <w:rsid w:val="001B6A9B"/>
    <w:rsid w:val="001C308E"/>
    <w:rsid w:val="002144F4"/>
    <w:rsid w:val="0034034A"/>
    <w:rsid w:val="003816CF"/>
    <w:rsid w:val="00401357"/>
    <w:rsid w:val="00411B81"/>
    <w:rsid w:val="00433671"/>
    <w:rsid w:val="004F7C17"/>
    <w:rsid w:val="00513F34"/>
    <w:rsid w:val="005526A4"/>
    <w:rsid w:val="00590AA1"/>
    <w:rsid w:val="005E3778"/>
    <w:rsid w:val="00623546"/>
    <w:rsid w:val="00646320"/>
    <w:rsid w:val="0065573F"/>
    <w:rsid w:val="006657AF"/>
    <w:rsid w:val="006973AD"/>
    <w:rsid w:val="00746A00"/>
    <w:rsid w:val="007A1179"/>
    <w:rsid w:val="007D2D8B"/>
    <w:rsid w:val="00833F48"/>
    <w:rsid w:val="008451D9"/>
    <w:rsid w:val="008501FE"/>
    <w:rsid w:val="00876FB1"/>
    <w:rsid w:val="00893673"/>
    <w:rsid w:val="008A628C"/>
    <w:rsid w:val="009067AA"/>
    <w:rsid w:val="009379A8"/>
    <w:rsid w:val="009A19FC"/>
    <w:rsid w:val="009C5B37"/>
    <w:rsid w:val="00A3555C"/>
    <w:rsid w:val="00A653D1"/>
    <w:rsid w:val="00AA0409"/>
    <w:rsid w:val="00AA25A6"/>
    <w:rsid w:val="00B160DC"/>
    <w:rsid w:val="00B2488C"/>
    <w:rsid w:val="00BD25D0"/>
    <w:rsid w:val="00BF243D"/>
    <w:rsid w:val="00C43690"/>
    <w:rsid w:val="00C7363D"/>
    <w:rsid w:val="00E50A6A"/>
    <w:rsid w:val="00E9544E"/>
    <w:rsid w:val="00F10D01"/>
    <w:rsid w:val="00F42B07"/>
    <w:rsid w:val="00F42C74"/>
    <w:rsid w:val="00F461BD"/>
    <w:rsid w:val="00FC0AE0"/>
    <w:rsid w:val="00FE1C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87530"/>
  <w15:docId w15:val="{602B370B-720C-5748-BBB0-0C216D168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0D01"/>
    <w:pPr>
      <w:spacing w:after="160" w:line="259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sur Rahman</dc:creator>
  <cp:lastModifiedBy>Dr. Anisur Rahman</cp:lastModifiedBy>
  <cp:revision>29</cp:revision>
  <dcterms:created xsi:type="dcterms:W3CDTF">2021-05-15T06:13:00Z</dcterms:created>
  <dcterms:modified xsi:type="dcterms:W3CDTF">2021-12-14T03:45:00Z</dcterms:modified>
</cp:coreProperties>
</file>